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636" w:type="dxa"/>
        <w:tblLook w:val="04A0" w:firstRow="1" w:lastRow="0" w:firstColumn="1" w:lastColumn="0" w:noHBand="0" w:noVBand="1"/>
      </w:tblPr>
      <w:tblGrid>
        <w:gridCol w:w="3316"/>
        <w:gridCol w:w="2320"/>
      </w:tblGrid>
      <w:tr w:rsidR="00EF5861" w:rsidRPr="00EF5861" w14:paraId="40B254C8" w14:textId="77777777" w:rsidTr="00441BF7">
        <w:trPr>
          <w:trHeight w:val="600"/>
        </w:trPr>
        <w:tc>
          <w:tcPr>
            <w:tcW w:w="56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8A4CD4" w14:textId="33CEB52C" w:rsidR="00EF5861" w:rsidRPr="00EF5861" w:rsidRDefault="004D33FD" w:rsidP="00EF58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 xml:space="preserve">Supplementary </w:t>
            </w:r>
            <w:r w:rsidR="00EF5861" w:rsidRPr="00EF5861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7629C7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</w:rPr>
              <w:t>2</w:t>
            </w:r>
            <w:r w:rsidR="00EF5861" w:rsidRPr="00EF586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EF5861" w:rsidRPr="00EF586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tient characteristics for Kenyan Cohort</w:t>
            </w:r>
          </w:p>
        </w:tc>
      </w:tr>
      <w:tr w:rsidR="00EF5861" w:rsidRPr="00EF5861" w14:paraId="1348E00A" w14:textId="77777777" w:rsidTr="00441BF7">
        <w:trPr>
          <w:trHeight w:val="615"/>
        </w:trPr>
        <w:tc>
          <w:tcPr>
            <w:tcW w:w="3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6B487D" w14:textId="77777777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5861">
              <w:rPr>
                <w:rFonts w:ascii="Calibri" w:eastAsia="Times New Roman" w:hAnsi="Calibri" w:cs="Calibri"/>
                <w:b/>
                <w:bCs/>
                <w:color w:val="000000"/>
              </w:rPr>
              <w:t>Demographic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C88FFD" w14:textId="6C1F47F8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5861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r w:rsidR="0090232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EF5861">
              <w:rPr>
                <w:rFonts w:ascii="Calibri" w:eastAsia="Times New Roman" w:hAnsi="Calibri" w:cs="Calibri"/>
                <w:b/>
                <w:bCs/>
                <w:color w:val="000000"/>
              </w:rPr>
              <w:t>=</w:t>
            </w:r>
            <w:r w:rsidR="0090232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EF5861">
              <w:rPr>
                <w:rFonts w:ascii="Calibri" w:eastAsia="Times New Roman" w:hAnsi="Calibri" w:cs="Calibri"/>
                <w:b/>
                <w:bCs/>
                <w:color w:val="000000"/>
              </w:rPr>
              <w:t>23</w:t>
            </w:r>
            <w:r w:rsidR="0090232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100%)</w:t>
            </w:r>
          </w:p>
        </w:tc>
      </w:tr>
      <w:tr w:rsidR="00EF5861" w:rsidRPr="00EF5861" w14:paraId="1B6C4102" w14:textId="77777777" w:rsidTr="00441BF7">
        <w:trPr>
          <w:trHeight w:val="30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8E50" w14:textId="2A2BD8DC" w:rsidR="00EF5861" w:rsidRPr="00EF5861" w:rsidRDefault="00EF5861" w:rsidP="00EF5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Age</w:t>
            </w:r>
            <w:r w:rsidR="00441BF7">
              <w:rPr>
                <w:rFonts w:ascii="Calibri" w:eastAsia="Times New Roman" w:hAnsi="Calibri" w:cs="Calibri"/>
                <w:color w:val="000000"/>
              </w:rPr>
              <w:t>, years (mean</w:t>
            </w:r>
            <w:r w:rsidR="00441BF7" w:rsidRPr="00EF5861">
              <w:rPr>
                <w:rFonts w:ascii="Calibri" w:eastAsia="Times New Roman" w:hAnsi="Calibri" w:cs="Calibri"/>
                <w:color w:val="000000"/>
              </w:rPr>
              <w:t xml:space="preserve"> ± SD</w:t>
            </w:r>
            <w:r w:rsidR="00441BF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B7320" w14:textId="572E6273" w:rsidR="00EF5861" w:rsidRPr="00EF5861" w:rsidRDefault="00441BF7" w:rsidP="0044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48.8</w:t>
            </w:r>
            <w:r w:rsidR="0090232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F5861">
              <w:rPr>
                <w:rFonts w:ascii="Calibri" w:eastAsia="Times New Roman" w:hAnsi="Calibri" w:cs="Calibri"/>
                <w:color w:val="000000"/>
              </w:rPr>
              <w:t>±</w:t>
            </w:r>
            <w:r w:rsidR="0090232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F5861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</w:tr>
      <w:tr w:rsidR="00EF5861" w:rsidRPr="00EF5861" w14:paraId="4459F648" w14:textId="77777777" w:rsidTr="00441BF7">
        <w:trPr>
          <w:trHeight w:val="30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4CAD6" w14:textId="52D2404A" w:rsidR="00EF5861" w:rsidRPr="00EF5861" w:rsidRDefault="00EF5861" w:rsidP="00EF5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BMI</w:t>
            </w:r>
            <w:r w:rsidR="00441B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441BF7" w:rsidRPr="00EF5861">
              <w:rPr>
                <w:rFonts w:ascii="Calibri" w:eastAsia="Times New Roman" w:hAnsi="Calibri" w:cs="Calibri"/>
                <w:color w:val="000000"/>
              </w:rPr>
              <w:t>kg/m</w:t>
            </w:r>
            <w:r w:rsidR="00441BF7" w:rsidRPr="00EF5861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="00441BF7" w:rsidRPr="00EF586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441BF7">
              <w:rPr>
                <w:rFonts w:ascii="Calibri" w:eastAsia="Times New Roman" w:hAnsi="Calibri" w:cs="Calibri"/>
                <w:color w:val="000000"/>
              </w:rPr>
              <w:t xml:space="preserve">(mean </w:t>
            </w:r>
            <w:r w:rsidR="00441BF7" w:rsidRPr="00EF5861">
              <w:rPr>
                <w:rFonts w:ascii="Calibri" w:eastAsia="Times New Roman" w:hAnsi="Calibri" w:cs="Calibri"/>
                <w:color w:val="000000"/>
              </w:rPr>
              <w:t>± SD</w:t>
            </w:r>
            <w:r w:rsidR="00441BF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62D70" w14:textId="3D1D24C0" w:rsidR="00EF5861" w:rsidRPr="00EF5861" w:rsidRDefault="00441BF7" w:rsidP="0044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32</w:t>
            </w:r>
            <w:r w:rsidR="0090232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F5861">
              <w:rPr>
                <w:rFonts w:ascii="Calibri" w:eastAsia="Times New Roman" w:hAnsi="Calibri" w:cs="Calibri"/>
                <w:color w:val="000000"/>
              </w:rPr>
              <w:t>±</w:t>
            </w:r>
            <w:r w:rsidR="0090232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F5861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</w:tr>
      <w:tr w:rsidR="00EF5861" w:rsidRPr="00EF5861" w14:paraId="0E70BD9F" w14:textId="77777777" w:rsidTr="00441BF7">
        <w:trPr>
          <w:trHeight w:val="30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31516" w14:textId="689236CA" w:rsidR="00EF5861" w:rsidRPr="00EF5861" w:rsidRDefault="00441BF7" w:rsidP="0044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U</w:t>
            </w:r>
            <w:r w:rsidR="00EF5861" w:rsidRPr="00EF5861">
              <w:rPr>
                <w:rFonts w:ascii="Calibri" w:eastAsia="Times New Roman" w:hAnsi="Calibri" w:cs="Calibri"/>
                <w:color w:val="000000"/>
              </w:rPr>
              <w:t>nknown</w:t>
            </w:r>
            <w:r>
              <w:rPr>
                <w:rFonts w:ascii="Calibri" w:eastAsia="Times New Roman" w:hAnsi="Calibri" w:cs="Calibri"/>
                <w:color w:val="000000"/>
              </w:rPr>
              <w:t>, n = 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CA989" w14:textId="3B20624A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F5861" w:rsidRPr="00EF5861" w14:paraId="30596451" w14:textId="77777777" w:rsidTr="00441BF7">
        <w:trPr>
          <w:trHeight w:val="30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2FDE" w14:textId="77777777" w:rsidR="00EF5861" w:rsidRPr="00EF5861" w:rsidRDefault="00EF5861" w:rsidP="00EF5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Tumor Grad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4067A" w14:textId="77777777" w:rsidR="00EF5861" w:rsidRPr="00EF5861" w:rsidRDefault="00EF5861" w:rsidP="00EF5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F5861" w:rsidRPr="00EF5861" w14:paraId="03871B19" w14:textId="77777777" w:rsidTr="00441BF7">
        <w:trPr>
          <w:trHeight w:val="30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A43C6" w14:textId="77777777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706A8" w14:textId="24D68AEB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4</w:t>
            </w:r>
            <w:r w:rsidR="00902328">
              <w:rPr>
                <w:rFonts w:ascii="Calibri" w:eastAsia="Times New Roman" w:hAnsi="Calibri" w:cs="Calibri"/>
                <w:color w:val="000000"/>
              </w:rPr>
              <w:t xml:space="preserve"> (17.4)</w:t>
            </w:r>
          </w:p>
        </w:tc>
      </w:tr>
      <w:tr w:rsidR="00EF5861" w:rsidRPr="00EF5861" w14:paraId="2260B648" w14:textId="77777777" w:rsidTr="00441BF7">
        <w:trPr>
          <w:trHeight w:val="30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4D2B" w14:textId="77777777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86894" w14:textId="2217B0AB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17</w:t>
            </w:r>
            <w:r w:rsidR="00902328">
              <w:rPr>
                <w:rFonts w:ascii="Calibri" w:eastAsia="Times New Roman" w:hAnsi="Calibri" w:cs="Calibri"/>
                <w:color w:val="000000"/>
              </w:rPr>
              <w:t xml:space="preserve"> (73.9)</w:t>
            </w:r>
          </w:p>
        </w:tc>
      </w:tr>
      <w:tr w:rsidR="00EF5861" w:rsidRPr="00EF5861" w14:paraId="2A417D2B" w14:textId="77777777" w:rsidTr="00441BF7">
        <w:trPr>
          <w:trHeight w:val="30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DAAB1" w14:textId="77777777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A2D88" w14:textId="559C14CA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2</w:t>
            </w:r>
            <w:r w:rsidR="00902328">
              <w:rPr>
                <w:rFonts w:ascii="Calibri" w:eastAsia="Times New Roman" w:hAnsi="Calibri" w:cs="Calibri"/>
                <w:color w:val="000000"/>
              </w:rPr>
              <w:t xml:space="preserve"> (8.7)</w:t>
            </w:r>
          </w:p>
        </w:tc>
      </w:tr>
      <w:tr w:rsidR="00EF5861" w:rsidRPr="00EF5861" w14:paraId="1162DA62" w14:textId="77777777" w:rsidTr="00441BF7">
        <w:trPr>
          <w:trHeight w:val="30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BAE64" w14:textId="77777777" w:rsidR="00EF5861" w:rsidRPr="00EF5861" w:rsidRDefault="00EF5861" w:rsidP="00EF5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Hormone statu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0F04" w14:textId="77777777" w:rsidR="00EF5861" w:rsidRPr="00EF5861" w:rsidRDefault="00EF5861" w:rsidP="00EF5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F5861" w:rsidRPr="00EF5861" w14:paraId="387182D3" w14:textId="77777777" w:rsidTr="00441BF7">
        <w:trPr>
          <w:trHeight w:val="345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0917C" w14:textId="77777777" w:rsidR="00EF5861" w:rsidRPr="00EF5861" w:rsidRDefault="00EF5861" w:rsidP="00EF5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 xml:space="preserve">  Triple-negative</w:t>
            </w:r>
            <w:r w:rsidRPr="00EF5861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9F825" w14:textId="0718E9FC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3</w:t>
            </w:r>
            <w:r w:rsidR="006F531A">
              <w:rPr>
                <w:rFonts w:ascii="Calibri" w:eastAsia="Times New Roman" w:hAnsi="Calibri" w:cs="Calibri"/>
                <w:color w:val="000000"/>
              </w:rPr>
              <w:t xml:space="preserve"> (13)</w:t>
            </w:r>
          </w:p>
        </w:tc>
      </w:tr>
      <w:tr w:rsidR="00EF5861" w:rsidRPr="00EF5861" w14:paraId="30AC1D16" w14:textId="77777777" w:rsidTr="00441BF7">
        <w:trPr>
          <w:trHeight w:val="30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BB41" w14:textId="77777777" w:rsidR="00EF5861" w:rsidRPr="00EF5861" w:rsidRDefault="00EF5861" w:rsidP="00EF5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 xml:space="preserve">  Estrogen Recepto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AE51" w14:textId="77777777" w:rsidR="00EF5861" w:rsidRPr="00EF5861" w:rsidRDefault="00EF5861" w:rsidP="00EF5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F5861" w:rsidRPr="00EF5861" w14:paraId="72669FE8" w14:textId="77777777" w:rsidTr="00441BF7">
        <w:trPr>
          <w:trHeight w:val="30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4AFA8" w14:textId="77777777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91A1" w14:textId="49B1CC0E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16</w:t>
            </w:r>
            <w:r w:rsidR="006F531A">
              <w:rPr>
                <w:rFonts w:ascii="Calibri" w:eastAsia="Times New Roman" w:hAnsi="Calibri" w:cs="Calibri"/>
                <w:color w:val="000000"/>
              </w:rPr>
              <w:t xml:space="preserve"> (70)</w:t>
            </w:r>
          </w:p>
        </w:tc>
      </w:tr>
      <w:tr w:rsidR="00EF5861" w:rsidRPr="00EF5861" w14:paraId="58A3FC09" w14:textId="77777777" w:rsidTr="00441BF7">
        <w:trPr>
          <w:trHeight w:val="30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17FFD" w14:textId="77777777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7FEBA" w14:textId="61D529CF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7</w:t>
            </w:r>
            <w:r w:rsidR="006F531A">
              <w:rPr>
                <w:rFonts w:ascii="Calibri" w:eastAsia="Times New Roman" w:hAnsi="Calibri" w:cs="Calibri"/>
                <w:color w:val="000000"/>
              </w:rPr>
              <w:t xml:space="preserve"> (30)</w:t>
            </w:r>
          </w:p>
        </w:tc>
      </w:tr>
      <w:tr w:rsidR="00EF5861" w:rsidRPr="00EF5861" w14:paraId="0C0C2788" w14:textId="77777777" w:rsidTr="00441BF7">
        <w:trPr>
          <w:trHeight w:val="30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8D6A3" w14:textId="77777777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EFE3C" w14:textId="77777777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EF5861" w:rsidRPr="00EF5861" w14:paraId="4E43828C" w14:textId="77777777" w:rsidTr="00441BF7">
        <w:trPr>
          <w:trHeight w:val="30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36D1" w14:textId="77777777" w:rsidR="00EF5861" w:rsidRPr="00EF5861" w:rsidRDefault="00EF5861" w:rsidP="00EF5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 xml:space="preserve">  Her2 Recepto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4C26B" w14:textId="77777777" w:rsidR="00EF5861" w:rsidRPr="00EF5861" w:rsidRDefault="00EF5861" w:rsidP="00EF5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F5861" w:rsidRPr="00EF5861" w14:paraId="7178718D" w14:textId="77777777" w:rsidTr="00441BF7">
        <w:trPr>
          <w:trHeight w:val="30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227C" w14:textId="77777777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B988F" w14:textId="44EE1778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8</w:t>
            </w:r>
            <w:r w:rsidR="00B232E9">
              <w:rPr>
                <w:rFonts w:ascii="Calibri" w:eastAsia="Times New Roman" w:hAnsi="Calibri" w:cs="Calibri"/>
                <w:color w:val="000000"/>
              </w:rPr>
              <w:t xml:space="preserve"> (34.8)</w:t>
            </w:r>
          </w:p>
        </w:tc>
      </w:tr>
      <w:tr w:rsidR="00EF5861" w:rsidRPr="00EF5861" w14:paraId="0A380406" w14:textId="77777777" w:rsidTr="00441BF7">
        <w:trPr>
          <w:trHeight w:val="30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912A1" w14:textId="77777777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C6D40" w14:textId="7D071D06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13</w:t>
            </w:r>
            <w:r w:rsidR="00B232E9">
              <w:rPr>
                <w:rFonts w:ascii="Calibri" w:eastAsia="Times New Roman" w:hAnsi="Calibri" w:cs="Calibri"/>
                <w:color w:val="000000"/>
              </w:rPr>
              <w:t xml:space="preserve"> (56.5)</w:t>
            </w:r>
          </w:p>
        </w:tc>
      </w:tr>
      <w:tr w:rsidR="00EF5861" w:rsidRPr="00EF5861" w14:paraId="2AF705A0" w14:textId="77777777" w:rsidTr="00441BF7">
        <w:trPr>
          <w:trHeight w:val="30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1081" w14:textId="77777777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8F2CA" w14:textId="14F1657F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2</w:t>
            </w:r>
            <w:r w:rsidR="00B232E9">
              <w:rPr>
                <w:rFonts w:ascii="Calibri" w:eastAsia="Times New Roman" w:hAnsi="Calibri" w:cs="Calibri"/>
                <w:color w:val="000000"/>
              </w:rPr>
              <w:t xml:space="preserve"> (8.7)</w:t>
            </w:r>
          </w:p>
        </w:tc>
      </w:tr>
      <w:tr w:rsidR="00EF5861" w:rsidRPr="00EF5861" w14:paraId="53E0E7FB" w14:textId="77777777" w:rsidTr="00441BF7">
        <w:trPr>
          <w:trHeight w:val="30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A796" w14:textId="77777777" w:rsidR="00EF5861" w:rsidRPr="00EF5861" w:rsidRDefault="00EF5861" w:rsidP="00EF5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Diabe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D04E0" w14:textId="77777777" w:rsidR="00EF5861" w:rsidRPr="00EF5861" w:rsidRDefault="00EF5861" w:rsidP="00EF5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F5861" w:rsidRPr="00EF5861" w14:paraId="382A378C" w14:textId="77777777" w:rsidTr="00441BF7">
        <w:trPr>
          <w:trHeight w:val="30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06385" w14:textId="77777777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6CF44" w14:textId="0BCF656C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19</w:t>
            </w:r>
            <w:r w:rsidR="009E34AA">
              <w:rPr>
                <w:rFonts w:ascii="Calibri" w:eastAsia="Times New Roman" w:hAnsi="Calibri" w:cs="Calibri"/>
                <w:color w:val="000000"/>
              </w:rPr>
              <w:t xml:space="preserve"> (82.6)</w:t>
            </w:r>
          </w:p>
        </w:tc>
      </w:tr>
      <w:tr w:rsidR="00EF5861" w:rsidRPr="00EF5861" w14:paraId="24CCF718" w14:textId="77777777" w:rsidTr="00441BF7">
        <w:trPr>
          <w:trHeight w:val="30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1D984" w14:textId="77777777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66C2" w14:textId="2E72A120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2</w:t>
            </w:r>
            <w:r w:rsidR="009E34AA">
              <w:rPr>
                <w:rFonts w:ascii="Calibri" w:eastAsia="Times New Roman" w:hAnsi="Calibri" w:cs="Calibri"/>
                <w:color w:val="000000"/>
              </w:rPr>
              <w:t xml:space="preserve"> (8.7)</w:t>
            </w:r>
          </w:p>
        </w:tc>
      </w:tr>
      <w:tr w:rsidR="00EF5861" w:rsidRPr="00EF5861" w14:paraId="40AEEE77" w14:textId="77777777" w:rsidTr="00441BF7">
        <w:trPr>
          <w:trHeight w:val="315"/>
        </w:trPr>
        <w:tc>
          <w:tcPr>
            <w:tcW w:w="3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302CA8" w14:textId="322A29E8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2E1A2C" w14:textId="7E9C07A3" w:rsidR="00EF5861" w:rsidRPr="00EF5861" w:rsidRDefault="00EF5861" w:rsidP="00EF5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5861">
              <w:rPr>
                <w:rFonts w:ascii="Calibri" w:eastAsia="Times New Roman" w:hAnsi="Calibri" w:cs="Calibri"/>
                <w:color w:val="000000"/>
              </w:rPr>
              <w:t>2</w:t>
            </w:r>
            <w:r w:rsidR="009E34AA">
              <w:rPr>
                <w:rFonts w:ascii="Calibri" w:eastAsia="Times New Roman" w:hAnsi="Calibri" w:cs="Calibri"/>
                <w:color w:val="000000"/>
              </w:rPr>
              <w:t xml:space="preserve"> (8.7)</w:t>
            </w:r>
          </w:p>
        </w:tc>
      </w:tr>
      <w:tr w:rsidR="00EF5861" w:rsidRPr="00EF5861" w14:paraId="5F96C614" w14:textId="77777777" w:rsidTr="00441BF7">
        <w:trPr>
          <w:trHeight w:val="30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14F7" w14:textId="29872CCB" w:rsidR="00EF5861" w:rsidRPr="00EF5861" w:rsidRDefault="00EF5861" w:rsidP="00EF5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100"/>
            </w:tblGrid>
            <w:tr w:rsidR="00EF5861" w:rsidRPr="00EF5861" w14:paraId="3AD20384" w14:textId="77777777">
              <w:trPr>
                <w:trHeight w:val="300"/>
                <w:tblCellSpacing w:w="0" w:type="dxa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3F105" w14:textId="77777777" w:rsidR="00EF5861" w:rsidRPr="00EF5861" w:rsidRDefault="00EF5861" w:rsidP="00EF586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25DDA95C" w14:textId="77777777" w:rsidR="00EF5861" w:rsidRPr="00EF5861" w:rsidRDefault="00EF5861" w:rsidP="00EF5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0710" w14:textId="77777777" w:rsidR="00EF5861" w:rsidRPr="00EF5861" w:rsidRDefault="00EF5861" w:rsidP="00E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5861" w:rsidRPr="00EF5861" w14:paraId="14E78C7F" w14:textId="77777777" w:rsidTr="00441BF7">
        <w:trPr>
          <w:trHeight w:val="30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E23B" w14:textId="77777777" w:rsidR="00EF5861" w:rsidRPr="00EF5861" w:rsidRDefault="00EF5861" w:rsidP="00E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B9AA" w14:textId="77777777" w:rsidR="00EF5861" w:rsidRPr="00EF5861" w:rsidRDefault="00EF5861" w:rsidP="00E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5861" w:rsidRPr="00EF5861" w14:paraId="0F05B923" w14:textId="77777777" w:rsidTr="00441BF7">
        <w:trPr>
          <w:trHeight w:val="30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A088" w14:textId="16966D8B" w:rsidR="00EF5861" w:rsidRPr="00EF5861" w:rsidRDefault="00653416" w:rsidP="00E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5861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03BADE1" wp14:editId="3706F1E7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-583565</wp:posOffset>
                      </wp:positionV>
                      <wp:extent cx="3438525" cy="466725"/>
                      <wp:effectExtent l="0" t="0" r="0" b="0"/>
                      <wp:wrapNone/>
                      <wp:docPr id="2" name="Text Box 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00A00BC-B1F0-418E-8A1B-5B826C3BC74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38525" cy="466725"/>
                              </a:xfrm>
                              <a:prstGeom prst="rect">
                                <a:avLst/>
                              </a:prstGeom>
                              <a:noFill/>
                              <a:ln w="19050" cmpd="sng">
                                <a:noFill/>
                              </a:ln>
                            </wps:spPr>
                            <wps:txbx>
                              <w:txbxContent>
                                <w:p w14:paraId="3F433197" w14:textId="37B4A9DE" w:rsidR="00EF5861" w:rsidRDefault="00EF5861" w:rsidP="00EF5861">
                                  <w:pPr>
                                    <w:textAlignment w:val="baseline"/>
                                    <w:rPr>
                                      <w:rFonts w:ascii="Calibri" w:hAnsi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sz w:val="20"/>
                                      <w:szCs w:val="20"/>
                                    </w:rPr>
                                    <w:t xml:space="preserve">SD = standard deviation, PR=progesterone. </w:t>
                                  </w:r>
                                  <w:r>
                                    <w:rPr>
                                      <w:rFonts w:ascii="Calibri" w:hAnsi="Calibri"/>
                                      <w:position w:val="6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Calibri" w:hAnsi="Calibri"/>
                                      <w:sz w:val="20"/>
                                      <w:szCs w:val="20"/>
                                    </w:rPr>
                                    <w:t>Negative for estrogen, progesterone, and HER2 receptor expression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03BADE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5.25pt;margin-top:-45.95pt;width:270.75pt;height:3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" filled="f" stroked="f" strokeweight="1.5pt">
                      <v:textbox style="mso-fit-shape-to-text:t">
                        <w:txbxContent>
                          <w:p w14:paraId="3F433197" w14:textId="37B4A9DE" w:rsidR="00EF5861" w:rsidRDefault="00EF5861" w:rsidP="00EF5861">
                            <w:pPr>
                              <w:textAlignment w:val="baseline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SD = standard deviation, PR=progesterone. </w:t>
                            </w:r>
                            <w:r>
                              <w:rPr>
                                <w:rFonts w:ascii="Calibri" w:hAnsi="Calibri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Negative for estrogen, progesterone, and HER2 receptor express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4450" w14:textId="77777777" w:rsidR="00EF5861" w:rsidRPr="00EF5861" w:rsidRDefault="00EF5861" w:rsidP="00E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5861" w:rsidRPr="00EF5861" w14:paraId="391FB738" w14:textId="77777777" w:rsidTr="00441BF7">
        <w:trPr>
          <w:trHeight w:val="300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21CB" w14:textId="77777777" w:rsidR="00EF5861" w:rsidRPr="00EF5861" w:rsidRDefault="00EF5861" w:rsidP="00E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5DC9" w14:textId="77777777" w:rsidR="00EF5861" w:rsidRPr="00EF5861" w:rsidRDefault="00EF5861" w:rsidP="00EF5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07E78A8" w14:textId="77777777" w:rsidR="00933C91" w:rsidRDefault="00000000"/>
    <w:sectPr w:rsidR="00933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861"/>
    <w:rsid w:val="00441BF7"/>
    <w:rsid w:val="004D33FD"/>
    <w:rsid w:val="00653416"/>
    <w:rsid w:val="006F531A"/>
    <w:rsid w:val="007629C7"/>
    <w:rsid w:val="00902328"/>
    <w:rsid w:val="009E34AA"/>
    <w:rsid w:val="00A21B72"/>
    <w:rsid w:val="00B232E9"/>
    <w:rsid w:val="00CC4316"/>
    <w:rsid w:val="00CE38AF"/>
    <w:rsid w:val="00EF5861"/>
    <w:rsid w:val="00FF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F58FF"/>
  <w15:chartTrackingRefBased/>
  <w15:docId w15:val="{3347A39F-C469-4FC6-8AB3-9E4323ECE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91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sey, Tiffany (NIH/NCI) [E]</dc:creator>
  <cp:keywords/>
  <dc:description/>
  <cp:lastModifiedBy>Ambs, Stefan (NIH/NCI) [E]</cp:lastModifiedBy>
  <cp:revision>10</cp:revision>
  <dcterms:created xsi:type="dcterms:W3CDTF">2022-12-07T19:10:00Z</dcterms:created>
  <dcterms:modified xsi:type="dcterms:W3CDTF">2023-08-12T18:25:00Z</dcterms:modified>
</cp:coreProperties>
</file>